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AB1273" w14:textId="77777777" w:rsidR="007E12FC" w:rsidRDefault="007E12FC" w:rsidP="007E12FC"/>
    <w:p w14:paraId="09EF8E9C" w14:textId="46FC7CE9" w:rsidR="007E12FC" w:rsidRDefault="007E12FC" w:rsidP="007E12FC">
      <w:pPr>
        <w:jc w:val="center"/>
        <w:rPr>
          <w:b/>
        </w:rPr>
      </w:pPr>
      <w:r>
        <w:rPr>
          <w:b/>
        </w:rPr>
        <w:t xml:space="preserve">Appendix Table </w:t>
      </w:r>
      <w:r>
        <w:rPr>
          <w:b/>
        </w:rPr>
        <w:t>S</w:t>
      </w:r>
      <w:bookmarkStart w:id="0" w:name="_GoBack"/>
      <w:bookmarkEnd w:id="0"/>
      <w:r>
        <w:rPr>
          <w:b/>
        </w:rPr>
        <w:t>1. Languages</w:t>
      </w:r>
    </w:p>
    <w:p w14:paraId="463EBF6D" w14:textId="77777777" w:rsidR="007E12FC" w:rsidRDefault="007E12FC" w:rsidP="007E12FC">
      <w:pPr>
        <w:rPr>
          <w:rFonts w:ascii="Calibri" w:eastAsia="Calibri" w:hAnsi="Calibri" w:cs="Calibri"/>
          <w:b/>
        </w:rPr>
      </w:pPr>
    </w:p>
    <w:tbl>
      <w:tblPr>
        <w:tblW w:w="450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</w:tblGrid>
      <w:tr w:rsidR="007E12FC" w14:paraId="72244E62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2A0BF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DABA8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Language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F3800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Number of Speakers</w:t>
            </w:r>
          </w:p>
        </w:tc>
      </w:tr>
      <w:tr w:rsidR="007E12FC" w14:paraId="79F85192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00580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European Languages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0021A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D69FF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7E12FC" w14:paraId="119DF291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E4A7F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CB8BD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English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7F2E4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1455</w:t>
            </w:r>
          </w:p>
        </w:tc>
      </w:tr>
      <w:tr w:rsidR="007E12FC" w14:paraId="18D9945D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F6111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BB274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Spanish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9C78E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278</w:t>
            </w:r>
          </w:p>
        </w:tc>
      </w:tr>
      <w:tr w:rsidR="007E12FC" w14:paraId="2D7BD62E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D7E56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49F2D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Russian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DB7DF5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36</w:t>
            </w:r>
          </w:p>
        </w:tc>
      </w:tr>
      <w:tr w:rsidR="007E12FC" w14:paraId="3800D367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462B4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B4B83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French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CBC4D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32</w:t>
            </w:r>
          </w:p>
        </w:tc>
      </w:tr>
      <w:tr w:rsidR="007E12FC" w14:paraId="54A8C430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AF2F5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760FF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Armenian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0CEC3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11</w:t>
            </w:r>
          </w:p>
        </w:tc>
      </w:tr>
      <w:tr w:rsidR="007E12FC" w14:paraId="549E920D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B4BDD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1A42BD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Greek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F2441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</w:tr>
      <w:tr w:rsidR="007E12FC" w14:paraId="4E5CC250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5DEA7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B9605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Romanian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70020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</w:tr>
      <w:tr w:rsidR="007E12FC" w14:paraId="6ACE2AE9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7461C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99236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Italian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B0CFE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</w:tr>
      <w:tr w:rsidR="007E12FC" w14:paraId="63465565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12728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7DC67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Polish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F6870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</w:tr>
      <w:tr w:rsidR="007E12FC" w14:paraId="70E059DA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6F330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C36B3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Ukrainian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B6F0E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</w:tr>
      <w:tr w:rsidR="007E12FC" w14:paraId="52CF887D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4045E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873DF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German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2172A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</w:tr>
      <w:tr w:rsidR="007E12FC" w14:paraId="09963B62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40257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AC920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Serbo-Croatian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2C4D7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</w:tr>
      <w:tr w:rsidR="007E12FC" w14:paraId="2AD12851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0D8D2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ACF4B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Hungarian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F7CBD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</w:tr>
      <w:tr w:rsidR="007E12FC" w14:paraId="7B29377E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4741B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710FF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Georgian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3AA4D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</w:tr>
      <w:tr w:rsidR="007E12FC" w14:paraId="55F91C3F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2CFB6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76B88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Portuguese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52855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</w:tr>
      <w:tr w:rsidR="007E12FC" w14:paraId="2456A7BE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D6EC8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FDCF4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Bosnian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C3E81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</w:tr>
      <w:tr w:rsidR="007E12FC" w14:paraId="03A0B6D2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DE570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7C31E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Dutch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D53009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</w:tr>
      <w:tr w:rsidR="007E12FC" w14:paraId="1F6F9F03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238FB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0D2D8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Serbian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58441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</w:tr>
      <w:tr w:rsidR="007E12FC" w14:paraId="75FC67B5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3F110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3A46B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Czech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759C9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7E12FC" w14:paraId="1D2EEB60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375F9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1CEF6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Albanian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D96CC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7E12FC" w14:paraId="51920F18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87E7E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97F97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Yiddish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09934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7E12FC" w14:paraId="6F50FC7B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9F631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693E8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Croatian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530E1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7E12FC" w14:paraId="0F6CC338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2E53C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0EDA9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Swedish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A5572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7E12FC" w14:paraId="3F4218B6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9F5C9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713EE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Macedonian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49197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7E12FC" w14:paraId="34E71338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AC333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East and Southeast Asian Languages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F6780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26986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7E12FC" w14:paraId="5A7263CD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92782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D69BC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 xml:space="preserve">Chinese </w:t>
            </w:r>
            <w:r>
              <w:rPr>
                <w:rFonts w:ascii="Calibri" w:eastAsia="Calibri" w:hAnsi="Calibri" w:cs="Calibri"/>
              </w:rPr>
              <w:lastRenderedPageBreak/>
              <w:t>(Mandarin)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E4463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lastRenderedPageBreak/>
              <w:t>30</w:t>
            </w:r>
          </w:p>
        </w:tc>
      </w:tr>
      <w:tr w:rsidR="007E12FC" w14:paraId="2EA28BC0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BA781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5FF9E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Vietnamese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C1EB2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23</w:t>
            </w:r>
          </w:p>
        </w:tc>
      </w:tr>
      <w:tr w:rsidR="007E12FC" w14:paraId="41359BF6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80C9C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87790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Chinese (Cantonese)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FC6AB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17</w:t>
            </w:r>
          </w:p>
        </w:tc>
      </w:tr>
      <w:tr w:rsidR="007E12FC" w14:paraId="5ED652D1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D005D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3BB03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Tagalog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A4A03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13</w:t>
            </w:r>
          </w:p>
        </w:tc>
      </w:tr>
      <w:tr w:rsidR="007E12FC" w14:paraId="4C5DFB3B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41455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CFD1C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Korean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6FB27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</w:tr>
      <w:tr w:rsidR="007E12FC" w14:paraId="1FA7427B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BEE22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B772D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Japanese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7D79C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</w:tr>
      <w:tr w:rsidR="007E12FC" w14:paraId="71A603CA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E351C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385781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Taiwanese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1ABBC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</w:tr>
      <w:tr w:rsidR="007E12FC" w14:paraId="2879BFF6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C5AF1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97B15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Chinese (Fujian)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3C2EC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</w:tr>
      <w:tr w:rsidR="007E12FC" w14:paraId="5EA1F38E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60D3E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6EB4E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Burmese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DB266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</w:tr>
      <w:tr w:rsidR="007E12FC" w14:paraId="627B2342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97C36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ECD21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Filipino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03697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7E12FC" w14:paraId="5399B50C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4841A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CAD37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Cebuano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DF3AA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7E12FC" w14:paraId="49580DDD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3639A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0E768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Chinese (</w:t>
            </w:r>
            <w:proofErr w:type="spellStart"/>
            <w:r>
              <w:rPr>
                <w:rFonts w:ascii="Calibri" w:eastAsia="Calibri" w:hAnsi="Calibri" w:cs="Calibri"/>
              </w:rPr>
              <w:t>Wenzhounese</w:t>
            </w:r>
            <w:proofErr w:type="spellEnd"/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A602B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7E12FC" w14:paraId="7A5FF547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8B29F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967B7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Thai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C84CF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7E12FC" w14:paraId="301F8163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19D34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8A9D6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Lao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83754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7E12FC" w14:paraId="4BC3E77A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36DB5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South Asian Languages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4A22D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E87FD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7E12FC" w14:paraId="06B4F938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402BF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A218C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Hindi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5A843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142</w:t>
            </w:r>
          </w:p>
        </w:tc>
      </w:tr>
      <w:tr w:rsidR="007E12FC" w14:paraId="566E54A9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99BF4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0CBD6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Urdu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8B5AC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86</w:t>
            </w:r>
          </w:p>
        </w:tc>
      </w:tr>
      <w:tr w:rsidR="007E12FC" w14:paraId="554BFB19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2B4AE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A5686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Punjabi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607F4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37</w:t>
            </w:r>
          </w:p>
        </w:tc>
      </w:tr>
      <w:tr w:rsidR="007E12FC" w14:paraId="391B4DCB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CD7A8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A1F40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Gujarati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D9E35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32</w:t>
            </w:r>
          </w:p>
        </w:tc>
      </w:tr>
      <w:tr w:rsidR="007E12FC" w14:paraId="09EA419F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425DB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D3CD7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Telugu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3EEBB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20</w:t>
            </w:r>
          </w:p>
        </w:tc>
      </w:tr>
      <w:tr w:rsidR="007E12FC" w14:paraId="35E4B116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42163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1CEC0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Bengali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551ED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15</w:t>
            </w:r>
          </w:p>
        </w:tc>
      </w:tr>
      <w:tr w:rsidR="007E12FC" w14:paraId="15024E56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A777B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765F09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Tamil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89C56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14</w:t>
            </w:r>
          </w:p>
        </w:tc>
      </w:tr>
      <w:tr w:rsidR="007E12FC" w14:paraId="2667351D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3EA79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6E466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Malayalam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4D8A0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13</w:t>
            </w:r>
          </w:p>
        </w:tc>
      </w:tr>
      <w:tr w:rsidR="007E12FC" w14:paraId="46F91CCE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D5BD8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96427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Kannada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42196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</w:tr>
      <w:tr w:rsidR="007E12FC" w14:paraId="084B2A6E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2F635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C3443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Marathi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D9C1E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</w:tr>
      <w:tr w:rsidR="007E12FC" w14:paraId="448AA1D4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782D2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2895C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Nepali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C4472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</w:tr>
      <w:tr w:rsidR="007E12FC" w14:paraId="7FE2C1C0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F28BF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ADBFC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Sinhalese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64004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7E12FC" w14:paraId="42F4A42F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FDCF5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Middle Eastern Languages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3C86BB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9AB12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7E12FC" w14:paraId="73577C76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B8653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D0387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Arabic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D4907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50</w:t>
            </w:r>
          </w:p>
        </w:tc>
      </w:tr>
      <w:tr w:rsidR="007E12FC" w14:paraId="07F6EB7E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EC2C9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3860B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Farsi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A128F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34</w:t>
            </w:r>
          </w:p>
        </w:tc>
      </w:tr>
      <w:tr w:rsidR="007E12FC" w14:paraId="65970A95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4F7D9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506B8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Turkish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2F6DDF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</w:tr>
      <w:tr w:rsidR="007E12FC" w14:paraId="511E22C8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DD8A8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D9FC3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Hebrew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6EA0E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</w:tr>
      <w:tr w:rsidR="007E12FC" w14:paraId="0F43CD38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92AB3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frican Languages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7D8EA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95237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7E12FC" w14:paraId="1B13CEAC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48A87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324D4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Igbo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88CF2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</w:tr>
      <w:tr w:rsidR="007E12FC" w14:paraId="127C1F18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C5D25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E4B47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Yoruba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ABFC7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</w:tr>
      <w:tr w:rsidR="007E12FC" w14:paraId="4AC6890D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1A17A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CA348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Amharic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0D273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</w:tr>
      <w:tr w:rsidR="007E12FC" w14:paraId="60F22BBE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49A8E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A0378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Swahili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3C9D1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</w:tr>
      <w:tr w:rsidR="007E12FC" w14:paraId="56149CFD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5098A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BD418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Tigrinya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451D7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</w:tr>
      <w:tr w:rsidR="007E12FC" w14:paraId="0F5A6AFB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787B9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EC10A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Oromo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067CA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7E12FC" w14:paraId="067D455E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6D44F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BAC38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Xhosa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AD22A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7E12FC" w14:paraId="401A78A7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ACBCB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8D766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Akan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FC6E27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7E12FC" w14:paraId="03DC9521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37822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4858B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Zulu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4137D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7E12FC" w14:paraId="3DEACD74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1C9FC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EAED4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Afrikaans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5AC2B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7E12FC" w14:paraId="6F47CD6C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8C131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Creole Languages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85DC6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26133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7E12FC" w14:paraId="6CB84242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097A7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6BF68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Creole (Haitian)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9B52C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3</w:t>
            </w:r>
          </w:p>
        </w:tc>
      </w:tr>
      <w:tr w:rsidR="007E12FC" w14:paraId="520B9A03" w14:textId="77777777" w:rsidTr="005A0795">
        <w:trPr>
          <w:trHeight w:val="72"/>
          <w:jc w:val="center"/>
        </w:trPr>
        <w:tc>
          <w:tcPr>
            <w:tcW w:w="1500" w:type="dxa"/>
            <w:tcBorders>
              <w:top w:val="single" w:sz="3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2BFC1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1350F6" w14:textId="77777777" w:rsidR="007E12FC" w:rsidRDefault="007E12FC" w:rsidP="005A0795">
            <w:pPr>
              <w:widowControl w:val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Creole</w:t>
            </w:r>
          </w:p>
        </w:tc>
        <w:tc>
          <w:tcPr>
            <w:tcW w:w="1500" w:type="dxa"/>
            <w:tcBorders>
              <w:top w:val="single" w:sz="3" w:space="0" w:color="CCCCCC"/>
              <w:left w:val="single" w:sz="3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5E554" w14:textId="77777777" w:rsidR="007E12FC" w:rsidRDefault="007E12FC" w:rsidP="005A0795">
            <w:pPr>
              <w:widowControl w:val="0"/>
              <w:jc w:val="right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</w:tr>
    </w:tbl>
    <w:p w14:paraId="22203E68" w14:textId="77777777" w:rsidR="007E12FC" w:rsidRDefault="007E12FC" w:rsidP="007E12FC">
      <w:pPr>
        <w:rPr>
          <w:b/>
        </w:rPr>
      </w:pPr>
    </w:p>
    <w:p w14:paraId="4A06E30A" w14:textId="77777777" w:rsidR="00B346E3" w:rsidRDefault="00B346E3"/>
    <w:sectPr w:rsidR="00B346E3" w:rsidSect="003C7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2FC"/>
    <w:rsid w:val="00384E68"/>
    <w:rsid w:val="003C7096"/>
    <w:rsid w:val="007E12FC"/>
    <w:rsid w:val="00B3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489803"/>
  <w15:chartTrackingRefBased/>
  <w15:docId w15:val="{6219BA06-1A5A-D146-9EEB-6983F5152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12F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Neil</dc:creator>
  <cp:keywords/>
  <dc:description/>
  <cp:lastModifiedBy>Sehgal, Neil</cp:lastModifiedBy>
  <cp:revision>1</cp:revision>
  <dcterms:created xsi:type="dcterms:W3CDTF">2024-07-25T17:43:00Z</dcterms:created>
  <dcterms:modified xsi:type="dcterms:W3CDTF">2024-07-25T17:43:00Z</dcterms:modified>
</cp:coreProperties>
</file>